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</w:t>
      </w:r>
      <w:r>
        <w:rPr>
          <w:sz w:val="24"/>
        </w:rPr>
        <w:t xml:space="preserve"> TaqMan probe ID or sequences of primers for qRT-PCR analysis</w:t>
      </w:r>
    </w:p>
    <w:p>
      <w:pPr>
        <w:pStyle w:val="Normal"/>
        <w:rPr/>
      </w:pPr>
      <w:r>
        <w:rPr/>
      </w:r>
    </w:p>
    <w:tbl>
      <w:tblPr>
        <w:tblW w:w="7945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40"/>
        <w:gridCol w:w="4720"/>
        <w:gridCol w:w="1185"/>
      </w:tblGrid>
      <w:tr>
        <w:trPr>
          <w:trHeight w:val="270" w:hRule="atLeast"/>
        </w:trPr>
        <w:tc>
          <w:tcPr>
            <w:tcW w:w="2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ene symbol</w:t>
            </w:r>
          </w:p>
        </w:tc>
        <w:tc>
          <w:tcPr>
            <w:tcW w:w="4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TaqMan probe ID / PCR primers</w:t>
            </w:r>
          </w:p>
        </w:tc>
        <w:tc>
          <w:tcPr>
            <w:tcW w:w="1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 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TGA2B</w:t>
            </w:r>
          </w:p>
        </w:tc>
        <w:tc>
          <w:tcPr>
            <w:tcW w:w="4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s01116228_m1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 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WDTC1</w:t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s00248234_m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 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PLCXD2</w:t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s00327047_m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 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UTS2</w:t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s00254354_m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 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KLHDC7A</w:t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s00537061_s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 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HB</w:t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s00751207_s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LXTR2</w:t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s00263939_m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 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UMBL</w:t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s00191080_m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ind w:firstLine="110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KHD1</w:t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s00418289_m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 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LC22A18AS</w:t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s00757934_m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 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TAOK2</w:t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s00191170_m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 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UBL4A</w:t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s00204501_m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 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OVA2</w:t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s00159636_m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 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AM124A</w:t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s00290069_m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 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YOG</w:t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s01072232_m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 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STA</w:t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s00193257_m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 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LEC2B</w:t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s00192860_m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 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PL34</w:t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s00241560_m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 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EEF1E1</w:t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s00188710_m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 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PL9</w:t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s01552541_g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 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PS3A</w:t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s00832893_sH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 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ES1</w:t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s00275607_m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 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NK1</w:t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s00252833_m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 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BCL2A1</w:t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s00187845_m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 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PS7</w:t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s00361391_g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 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UB1</w:t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s00743451_s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 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TRIM58</w:t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s00296057_m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 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PL39</w:t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s02598234_g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 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PTB</w:t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s01024103_m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 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UQCRB</w:t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s01890823_s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 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PBX2</w:t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s00855025_s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 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NRPG</w:t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s01923241_g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 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DUFA4</w:t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s00800172_s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 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FMR1</w:t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s00924547_m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 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ECP2</w:t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s00172845_m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 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LC9A6</w:t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s00234723_m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 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UBE3A</w:t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s00963664_g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 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ET</w:t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s01565582_g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 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RXN1</w:t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s00985123_m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 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DAC1</w:t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s00606262_g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 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GAPDH</w:t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s02786624_g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8S</w:t>
            </w:r>
          </w:p>
        </w:tc>
        <w:tc>
          <w:tcPr>
            <w:tcW w:w="47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s99999901_s1</w:t>
            </w:r>
          </w:p>
        </w:tc>
        <w:tc>
          <w:tcPr>
            <w:tcW w:w="11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70" w:hRule="atLeast"/>
        </w:trPr>
        <w:tc>
          <w:tcPr>
            <w:tcW w:w="20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RN1</w:t>
            </w:r>
          </w:p>
        </w:tc>
        <w:tc>
          <w:tcPr>
            <w:tcW w:w="5905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           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ense 5'-GCTTTTCGGACTGTTTGCTC</w:t>
            </w:r>
          </w:p>
        </w:tc>
      </w:tr>
      <w:tr>
        <w:trPr>
          <w:trHeight w:val="270" w:hRule="atLeast"/>
        </w:trPr>
        <w:tc>
          <w:tcPr>
            <w:tcW w:w="2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590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2"/>
                <w:szCs w:val="22"/>
              </w:rPr>
              <w:t xml:space="preserve">             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antisense 5'-CTGCCTTGGATGTTGAGG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8T03:47:00Z</dcterms:created>
  <dc:creator>YUKI</dc:creator>
  <dc:description/>
  <cp:keywords/>
  <dc:language>en-US</dc:language>
  <cp:lastModifiedBy>YUKI</cp:lastModifiedBy>
  <dcterms:modified xsi:type="dcterms:W3CDTF">2011-08-28T04:08:00Z</dcterms:modified>
  <cp:revision>3</cp:revision>
  <dc:subject/>
  <dc:title>Supplemental Table 1</dc:title>
</cp:coreProperties>
</file>